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3BEC9" w14:textId="77777777" w:rsidR="00F06DC1" w:rsidRPr="00CA50BB" w:rsidRDefault="00F06DC1" w:rsidP="00F06DC1">
      <w:pPr>
        <w:rPr>
          <w:rFonts w:ascii="Arial" w:hAnsi="Arial" w:cs="Arial"/>
          <w:b/>
          <w:sz w:val="28"/>
          <w:szCs w:val="28"/>
          <w:lang w:val="en-GB"/>
        </w:rPr>
      </w:pPr>
      <w:r w:rsidRPr="00DB2F85">
        <w:rPr>
          <w:rFonts w:ascii="Arial" w:hAnsi="Arial" w:cs="Arial"/>
          <w:b/>
          <w:sz w:val="28"/>
          <w:szCs w:val="28"/>
          <w:lang w:val="en-US"/>
        </w:rPr>
        <w:t xml:space="preserve">S5 Table. </w:t>
      </w:r>
      <w:r w:rsidRPr="00DB2F85">
        <w:rPr>
          <w:rFonts w:ascii="Arial" w:hAnsi="Arial" w:cs="Arial"/>
          <w:b/>
          <w:sz w:val="28"/>
          <w:szCs w:val="28"/>
          <w:lang w:val="en-GB"/>
        </w:rPr>
        <w:t xml:space="preserve">Molecular characteristics of the genetic modulators of clinical phenotypes in homozygotes and compound heterozygotes for </w:t>
      </w:r>
      <w:r>
        <w:rPr>
          <w:rFonts w:ascii="Arial" w:hAnsi="Arial" w:cs="Arial"/>
          <w:b/>
          <w:sz w:val="28"/>
          <w:szCs w:val="28"/>
          <w:lang w:val="en-GB"/>
        </w:rPr>
        <w:t>β</w:t>
      </w:r>
      <w:r w:rsidRPr="00DB2F85">
        <w:rPr>
          <w:rFonts w:ascii="Arial" w:hAnsi="Arial" w:cs="Arial"/>
          <w:b/>
          <w:sz w:val="28"/>
          <w:szCs w:val="28"/>
          <w:lang w:val="en-GB"/>
        </w:rPr>
        <w:t xml:space="preserve"> gene defect.</w:t>
      </w:r>
    </w:p>
    <w:p w14:paraId="5EAB16AF" w14:textId="77777777" w:rsidR="00F06DC1" w:rsidRDefault="00F06DC1" w:rsidP="00F06DC1">
      <w:pPr>
        <w:rPr>
          <w:rFonts w:ascii="Arial" w:hAnsi="Arial" w:cs="Arial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1"/>
        <w:gridCol w:w="1150"/>
        <w:gridCol w:w="710"/>
        <w:gridCol w:w="1538"/>
        <w:gridCol w:w="1243"/>
        <w:gridCol w:w="1844"/>
      </w:tblGrid>
      <w:tr w:rsidR="00F06DC1" w:rsidRPr="00554BFC" w14:paraId="4A15C700" w14:textId="77777777" w:rsidTr="00094845">
        <w:trPr>
          <w:trHeight w:val="855"/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64922677" w14:textId="77777777" w:rsidR="00F06DC1" w:rsidRPr="00554BFC" w:rsidRDefault="00F06DC1" w:rsidP="0009484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Genetic Modifiers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55DA9CD7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Patients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EBFB66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β-Thal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BC46BA5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554BFC">
              <w:rPr>
                <w:rFonts w:ascii="Arial" w:hAnsi="Arial" w:cs="Arial"/>
                <w:b/>
                <w:sz w:val="24"/>
                <w:szCs w:val="24"/>
                <w:lang w:val="en-US"/>
              </w:rPr>
              <w:t>HbS</w:t>
            </w:r>
            <w:proofErr w:type="spellEnd"/>
            <w:r w:rsidRPr="00554BFC">
              <w:rPr>
                <w:rFonts w:ascii="Arial" w:hAnsi="Arial" w:cs="Arial"/>
                <w:b/>
                <w:sz w:val="24"/>
                <w:szCs w:val="24"/>
                <w:lang w:val="en-US"/>
              </w:rPr>
              <w:t>/</w:t>
            </w:r>
            <w:r w:rsidRPr="00554BFC">
              <w:rPr>
                <w:rFonts w:ascii="Arial" w:hAnsi="Arial" w:cs="Arial"/>
                <w:b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554BF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or </w:t>
            </w:r>
            <w:r w:rsidRPr="00554BFC">
              <w:rPr>
                <w:rFonts w:ascii="Arial" w:hAnsi="Arial" w:cs="Arial"/>
                <w:b/>
                <w:sz w:val="24"/>
                <w:szCs w:val="24"/>
              </w:rPr>
              <w:t>β</w:t>
            </w:r>
            <w:r w:rsidRPr="00554BFC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0</w:t>
            </w:r>
            <w:r w:rsidRPr="00554BF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4BFC">
              <w:rPr>
                <w:rFonts w:ascii="Arial" w:hAnsi="Arial" w:cs="Arial"/>
                <w:b/>
                <w:sz w:val="24"/>
                <w:szCs w:val="24"/>
                <w:lang w:val="en-US"/>
              </w:rPr>
              <w:t>thal</w:t>
            </w:r>
            <w:proofErr w:type="spellEnd"/>
          </w:p>
        </w:tc>
        <w:tc>
          <w:tcPr>
            <w:tcW w:w="435" w:type="pct"/>
            <w:shd w:val="clear" w:color="auto" w:fill="auto"/>
            <w:vAlign w:val="center"/>
          </w:tcPr>
          <w:p w14:paraId="196292ED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HbS/HbS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5AB5CD8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Compound heterozygotes</w:t>
            </w:r>
          </w:p>
        </w:tc>
      </w:tr>
      <w:tr w:rsidR="00F06DC1" w:rsidRPr="00554BFC" w14:paraId="21712877" w14:textId="77777777" w:rsidTr="00094845">
        <w:trPr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408020A5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Patients, </w:t>
            </w:r>
            <w:r w:rsidRPr="00554BFC">
              <w:rPr>
                <w:rFonts w:ascii="Arial" w:hAnsi="Arial" w:cs="Arial"/>
                <w:i/>
                <w:sz w:val="24"/>
                <w:szCs w:val="24"/>
              </w:rPr>
              <w:t xml:space="preserve">n </w:t>
            </w:r>
            <w:r w:rsidRPr="00554BF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0E712506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53 (100.0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5A60ACF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5 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DF9607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0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2F5C69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9CF515C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F06DC1" w:rsidRPr="00554BFC" w14:paraId="310E52B8" w14:textId="77777777" w:rsidTr="00094845">
        <w:trPr>
          <w:trHeight w:val="1383"/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0D2A2265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α-globin genes, </w:t>
            </w:r>
            <w:r w:rsidRPr="00554BFC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4BF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  <w:p w14:paraId="247622E8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αα/ αα</w:t>
            </w:r>
          </w:p>
          <w:p w14:paraId="6325EA2F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- α</w:t>
            </w:r>
            <w:r w:rsidRPr="00554BF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3.7</w:t>
            </w:r>
            <w:r w:rsidRPr="00554BFC">
              <w:rPr>
                <w:rFonts w:ascii="Arial" w:hAnsi="Arial" w:cs="Arial"/>
                <w:sz w:val="24"/>
                <w:szCs w:val="24"/>
              </w:rPr>
              <w:t>/αα</w:t>
            </w:r>
          </w:p>
          <w:p w14:paraId="4095E6FD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- α</w:t>
            </w:r>
            <w:r w:rsidRPr="00554BF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3.7</w:t>
            </w:r>
            <w:r w:rsidRPr="00554BFC">
              <w:rPr>
                <w:rFonts w:ascii="Arial" w:hAnsi="Arial" w:cs="Arial"/>
                <w:sz w:val="24"/>
                <w:szCs w:val="24"/>
              </w:rPr>
              <w:t>/- α</w:t>
            </w:r>
            <w:r w:rsidRPr="00554BFC">
              <w:rPr>
                <w:rFonts w:ascii="Arial" w:hAnsi="Arial" w:cs="Arial"/>
                <w:sz w:val="24"/>
                <w:szCs w:val="24"/>
                <w:vertAlign w:val="superscript"/>
              </w:rPr>
              <w:t>3.7</w:t>
            </w:r>
          </w:p>
          <w:p w14:paraId="51CB508D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ααα </w:t>
            </w:r>
            <w:r w:rsidRPr="00554BFC">
              <w:rPr>
                <w:rFonts w:ascii="Arial" w:hAnsi="Arial" w:cs="Arial"/>
                <w:sz w:val="24"/>
                <w:szCs w:val="24"/>
                <w:vertAlign w:val="superscript"/>
              </w:rPr>
              <w:t>anti3.7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FDE067D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3ABDE6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43 (81)</w:t>
            </w:r>
          </w:p>
          <w:p w14:paraId="737ED12E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7 (13)</w:t>
            </w:r>
          </w:p>
          <w:p w14:paraId="632BB66A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1 (2)</w:t>
            </w:r>
          </w:p>
          <w:p w14:paraId="1F01DF25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2 (4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5DA51BB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37E2AC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5  </w:t>
            </w:r>
          </w:p>
          <w:p w14:paraId="5A3B1450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278737FA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97B2F6A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5D6B4D2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E3C8C9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8 </w:t>
            </w:r>
          </w:p>
          <w:p w14:paraId="459AA175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830E88F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675694BB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94C184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8D0E14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4 </w:t>
            </w:r>
          </w:p>
          <w:p w14:paraId="505E880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5 </w:t>
            </w:r>
          </w:p>
          <w:p w14:paraId="55945ED6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  <w:p w14:paraId="380714BB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2B30D60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14BB46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6 </w:t>
            </w:r>
          </w:p>
          <w:p w14:paraId="78612407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  <w:p w14:paraId="41B008D8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19501A5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6DC1" w:rsidRPr="00554BFC" w14:paraId="2420EE49" w14:textId="77777777" w:rsidTr="00094845">
        <w:trPr>
          <w:trHeight w:val="487"/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0D8826A7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i/>
                <w:sz w:val="24"/>
                <w:szCs w:val="24"/>
              </w:rPr>
              <w:t>HBG2</w:t>
            </w:r>
            <w:r w:rsidRPr="00554BFC">
              <w:rPr>
                <w:rFonts w:ascii="Arial" w:hAnsi="Arial" w:cs="Arial"/>
                <w:sz w:val="24"/>
                <w:szCs w:val="24"/>
              </w:rPr>
              <w:t xml:space="preserve">, rs7482144 (T), </w:t>
            </w:r>
            <w:r w:rsidRPr="00554BFC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4BF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3B3F84EC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9 (17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EDB2AAD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4 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900F9A1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575539C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3 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1152B0B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6DC1" w:rsidRPr="00554BFC" w14:paraId="7E6AFA44" w14:textId="77777777" w:rsidTr="00094845">
        <w:trPr>
          <w:trHeight w:val="826"/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1E621D39" w14:textId="77777777" w:rsidR="00F06DC1" w:rsidRPr="00554BFC" w:rsidRDefault="00F06DC1" w:rsidP="00094845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54BFC">
              <w:rPr>
                <w:rFonts w:ascii="Arial" w:hAnsi="Arial" w:cs="Arial"/>
                <w:i/>
                <w:sz w:val="24"/>
                <w:szCs w:val="24"/>
                <w:lang w:val="en-US"/>
              </w:rPr>
              <w:t>BCL11A</w:t>
            </w:r>
          </w:p>
          <w:p w14:paraId="3507C340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rs10189857, (G)</w:t>
            </w:r>
            <w:r w:rsidRPr="00554BFC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54BFC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  <w:p w14:paraId="05DA3E8A" w14:textId="77777777" w:rsidR="00F06DC1" w:rsidRPr="00554BFC" w:rsidRDefault="00F06DC1" w:rsidP="00094845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rs1427407, (T)</w:t>
            </w:r>
            <w:r w:rsidRPr="00554BFC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54BFC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09DEC85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58764DF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33 (62)</w:t>
            </w:r>
          </w:p>
          <w:p w14:paraId="1635AA3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19 (36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3CF26F8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16B3A9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2 </w:t>
            </w:r>
          </w:p>
          <w:p w14:paraId="4AF743BE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AEEB8B4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3307B5B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7 </w:t>
            </w:r>
          </w:p>
          <w:p w14:paraId="75F8FABE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 4 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B83D10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0B9144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54D09A52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1BD139A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DA5F6A7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6 </w:t>
            </w:r>
          </w:p>
          <w:p w14:paraId="52F43A3C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 5</w:t>
            </w:r>
          </w:p>
        </w:tc>
      </w:tr>
      <w:tr w:rsidR="00F06DC1" w:rsidRPr="00554BFC" w14:paraId="2D7C31DB" w14:textId="77777777" w:rsidTr="00094845">
        <w:trPr>
          <w:trHeight w:val="826"/>
          <w:jc w:val="center"/>
        </w:trPr>
        <w:tc>
          <w:tcPr>
            <w:tcW w:w="1575" w:type="pct"/>
            <w:shd w:val="clear" w:color="auto" w:fill="auto"/>
            <w:vAlign w:val="center"/>
          </w:tcPr>
          <w:p w14:paraId="6910072D" w14:textId="77777777" w:rsidR="00F06DC1" w:rsidRPr="00554BFC" w:rsidRDefault="00F06DC1" w:rsidP="00094845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54BFC">
              <w:rPr>
                <w:rFonts w:ascii="Arial" w:hAnsi="Arial" w:cs="Arial"/>
                <w:i/>
                <w:sz w:val="24"/>
                <w:szCs w:val="24"/>
                <w:lang w:val="en-US"/>
              </w:rPr>
              <w:t>HBS1L-MYB intergenic region</w:t>
            </w:r>
          </w:p>
          <w:p w14:paraId="26F02895" w14:textId="77777777" w:rsidR="00F06DC1" w:rsidRPr="00554BFC" w:rsidRDefault="00F06DC1" w:rsidP="0009484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rs9399137, (C),</w:t>
            </w:r>
            <w:r w:rsidRPr="00554BF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n</w:t>
            </w: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  <w:p w14:paraId="6651B0CC" w14:textId="77777777" w:rsidR="00F06DC1" w:rsidRPr="00554BFC" w:rsidRDefault="00F06DC1" w:rsidP="0009484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54BFC">
              <w:rPr>
                <w:rFonts w:ascii="Arial" w:hAnsi="Arial" w:cs="Arial"/>
                <w:sz w:val="24"/>
                <w:szCs w:val="24"/>
              </w:rPr>
              <w:t xml:space="preserve">rs28384513, (C), </w:t>
            </w:r>
            <w:r w:rsidRPr="00554BFC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554BFC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6F865B0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261FA2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6 (11)</w:t>
            </w:r>
          </w:p>
          <w:p w14:paraId="63C5EB7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21 (40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E699B5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BA3830E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4 </w:t>
            </w:r>
          </w:p>
          <w:p w14:paraId="0AE782CF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7 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E92070E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3258557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  <w:p w14:paraId="0179521F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65017F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9B390F4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28CCD784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7 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574B047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89B7F03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00649386" w14:textId="77777777" w:rsidR="00F06DC1" w:rsidRPr="00554BFC" w:rsidRDefault="00F06DC1" w:rsidP="000948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FC">
              <w:rPr>
                <w:rFonts w:ascii="Arial" w:hAnsi="Arial" w:cs="Arial"/>
                <w:sz w:val="24"/>
                <w:szCs w:val="24"/>
              </w:rPr>
              <w:t xml:space="preserve">2 </w:t>
            </w:r>
          </w:p>
        </w:tc>
      </w:tr>
    </w:tbl>
    <w:p w14:paraId="29D4B04C" w14:textId="77777777" w:rsidR="00F06DC1" w:rsidRDefault="00F06DC1"/>
    <w:sectPr w:rsidR="00F06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C1"/>
    <w:rsid w:val="00777D16"/>
    <w:rsid w:val="00F0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30822"/>
  <w15:chartTrackingRefBased/>
  <w15:docId w15:val="{9C9A16B7-F317-43FD-A507-9CC06001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DC1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3:00Z</dcterms:created>
  <dcterms:modified xsi:type="dcterms:W3CDTF">2020-10-13T04:03:00Z</dcterms:modified>
</cp:coreProperties>
</file>